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97F" w:rsidRPr="00790D03" w:rsidRDefault="00AA6367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AA6367">
        <w:rPr>
          <w:rFonts w:ascii="Arial" w:hAnsi="Arial" w:cs="Arial"/>
          <w:b/>
          <w:sz w:val="22"/>
          <w:szCs w:val="22"/>
          <w:lang w:val="en-US"/>
        </w:rPr>
        <w:t>Supplementary Table 1.</w:t>
      </w:r>
      <w:proofErr w:type="gramEnd"/>
      <w:r w:rsidRPr="00AA6367">
        <w:rPr>
          <w:rFonts w:ascii="Arial" w:hAnsi="Arial" w:cs="Arial"/>
          <w:sz w:val="22"/>
          <w:szCs w:val="22"/>
          <w:lang w:val="en-US"/>
        </w:rPr>
        <w:t xml:space="preserve">  </w:t>
      </w:r>
      <w:r w:rsidRPr="00790D03">
        <w:rPr>
          <w:rFonts w:ascii="Arial" w:hAnsi="Arial" w:cs="Arial"/>
          <w:sz w:val="22"/>
          <w:szCs w:val="22"/>
          <w:lang w:val="en-US"/>
        </w:rPr>
        <w:t xml:space="preserve">Sequences of </w:t>
      </w:r>
      <w:proofErr w:type="spellStart"/>
      <w:r w:rsidRPr="00790D03">
        <w:rPr>
          <w:rFonts w:ascii="Arial" w:hAnsi="Arial" w:cs="Arial"/>
          <w:sz w:val="22"/>
          <w:szCs w:val="22"/>
          <w:lang w:val="en-US"/>
        </w:rPr>
        <w:t>ncRNA</w:t>
      </w:r>
      <w:proofErr w:type="spellEnd"/>
      <w:r w:rsidRPr="00790D03">
        <w:rPr>
          <w:rFonts w:ascii="Arial" w:hAnsi="Arial" w:cs="Arial"/>
          <w:sz w:val="22"/>
          <w:szCs w:val="22"/>
          <w:lang w:val="en-US"/>
        </w:rPr>
        <w:t xml:space="preserve"> assays used</w:t>
      </w:r>
      <w:r w:rsidR="003D5582" w:rsidRPr="00790D03">
        <w:rPr>
          <w:rFonts w:ascii="Arial" w:hAnsi="Arial" w:cs="Arial"/>
          <w:sz w:val="22"/>
          <w:szCs w:val="22"/>
          <w:lang w:val="en-US"/>
        </w:rPr>
        <w:t xml:space="preserve"> in the s</w:t>
      </w:r>
      <w:r w:rsidRPr="00790D03">
        <w:rPr>
          <w:rFonts w:ascii="Arial" w:hAnsi="Arial" w:cs="Arial"/>
          <w:sz w:val="22"/>
          <w:szCs w:val="22"/>
          <w:lang w:val="en-US"/>
        </w:rPr>
        <w:t>tudy</w:t>
      </w:r>
    </w:p>
    <w:p w:rsidR="003D5582" w:rsidRDefault="003D5582">
      <w:pPr>
        <w:rPr>
          <w:rFonts w:ascii="Arial" w:hAnsi="Arial" w:cs="Arial"/>
          <w:sz w:val="22"/>
          <w:szCs w:val="22"/>
          <w:lang w:val="en-US"/>
        </w:rPr>
      </w:pPr>
    </w:p>
    <w:p w:rsidR="003D5582" w:rsidRPr="00790D03" w:rsidRDefault="003D5582">
      <w:pPr>
        <w:rPr>
          <w:sz w:val="20"/>
          <w:szCs w:val="20"/>
          <w:lang w:val="en-US" w:eastAsia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H. Schwarzenbach\\Desktop\\Kopie von Sequenzen lnc (3).xlsx" "Tabelle1!Z3S1:Z22S3" \a \f 4 \h </w:instrText>
      </w:r>
      <w:r>
        <w:rPr>
          <w:lang w:val="en-US"/>
        </w:rPr>
        <w:fldChar w:fldCharType="separate"/>
      </w:r>
    </w:p>
    <w:tbl>
      <w:tblPr>
        <w:tblW w:w="89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3881"/>
        <w:gridCol w:w="1580"/>
      </w:tblGrid>
      <w:tr w:rsidR="003D5582" w:rsidRPr="003D5582" w:rsidTr="00790D03">
        <w:trPr>
          <w:trHeight w:val="30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RNAs</w:t>
            </w:r>
            <w:proofErr w:type="spellEnd"/>
          </w:p>
        </w:tc>
        <w:tc>
          <w:tcPr>
            <w:tcW w:w="38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s</w:t>
            </w:r>
            <w:proofErr w:type="spellEnd"/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DCDB"/>
            <w:noWrap/>
            <w:vAlign w:val="bottom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anies</w:t>
            </w:r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a-miR-484 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>UCAGGCUCAGUCCCCUCCCGAU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a-miR-204 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>UUCCCUUUGUCAUCCUAUGCCU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a-miR-331-3p 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>GCCCCUGGGCCUAUCCUAGA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>hsa</w:t>
            </w:r>
            <w:proofErr w:type="spellEnd"/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 xml:space="preserve"> miR-675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333333"/>
                <w:sz w:val="22"/>
                <w:szCs w:val="22"/>
              </w:rPr>
              <w:t>UGGUGCGGAGAGGGCCCACAGU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yn-cel-miR-39-3p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UCACCGGGUGUAAAUCAGCUU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Syn-hsa-miR-204-5p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mimic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UUCCCUUUGUCAUCCUAUGCCU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Syn-hsa-miR-675-5p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mimic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UGGUGCGGAGAGGGCCCACAGUG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ti-hsa-miR-675-5p Inhibitor</w:t>
            </w:r>
          </w:p>
        </w:tc>
        <w:tc>
          <w:tcPr>
            <w:tcW w:w="3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UGGUGCGGAGAGGGCCCACAGU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H19.1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ACCGCAATTCATTTAGTAGC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H19.2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CAGCCTTCAAGCATTCCATT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H19.3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CTGCACTACCTGACTCAGGA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H19.4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CTCCACGGAGTCGGCACAT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NEAT1.1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GCCGGGAGGGCTAATCTTCA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NEAT1.2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TTGCCTATCTAGTATCTTCA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NEAT1.3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AACTTGAACTTTACTTCGTT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  <w:tr w:rsidR="003D5582" w:rsidRPr="003D5582" w:rsidTr="00790D03">
        <w:trPr>
          <w:trHeight w:val="30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 xml:space="preserve">Hs-NEAT1.4 (TncRNA_3) </w:t>
            </w: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CTGCGTCTATTGAATTGGTA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5582" w:rsidRPr="003D5582" w:rsidRDefault="003D5582" w:rsidP="003D558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D5582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  <w:proofErr w:type="spellEnd"/>
          </w:p>
        </w:tc>
      </w:tr>
    </w:tbl>
    <w:p w:rsidR="003D5582" w:rsidRPr="00AA6367" w:rsidRDefault="003D558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fldChar w:fldCharType="end"/>
      </w:r>
      <w:bookmarkStart w:id="0" w:name="_GoBack"/>
      <w:bookmarkEnd w:id="0"/>
    </w:p>
    <w:sectPr w:rsidR="003D5582" w:rsidRPr="00AA6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367"/>
    <w:rsid w:val="0014797F"/>
    <w:rsid w:val="003D5582"/>
    <w:rsid w:val="00790D03"/>
    <w:rsid w:val="00AA6367"/>
    <w:rsid w:val="00FC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333E"/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qFormat/>
    <w:rsid w:val="00FC33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333E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C333E"/>
    <w:rPr>
      <w:b/>
      <w:bCs/>
      <w:kern w:val="36"/>
      <w:sz w:val="48"/>
      <w:szCs w:val="4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333E"/>
    <w:rPr>
      <w:rFonts w:asciiTheme="minorHAnsi" w:eastAsiaTheme="minorEastAsia" w:hAnsiTheme="minorHAnsi" w:cstheme="minorBidi"/>
      <w:b/>
      <w:bCs/>
      <w:sz w:val="28"/>
      <w:szCs w:val="28"/>
    </w:rPr>
  </w:style>
  <w:style w:type="character" w:styleId="Fett">
    <w:name w:val="Strong"/>
    <w:qFormat/>
    <w:rsid w:val="00FC333E"/>
    <w:rPr>
      <w:b/>
      <w:bCs/>
    </w:rPr>
  </w:style>
  <w:style w:type="character" w:styleId="Hervorhebung">
    <w:name w:val="Emphasis"/>
    <w:qFormat/>
    <w:rsid w:val="00FC33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2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Schwarzenbach</dc:creator>
  <cp:lastModifiedBy>H. Schwarzenbach</cp:lastModifiedBy>
  <cp:revision>3</cp:revision>
  <dcterms:created xsi:type="dcterms:W3CDTF">2018-11-23T14:00:00Z</dcterms:created>
  <dcterms:modified xsi:type="dcterms:W3CDTF">2018-11-30T12:49:00Z</dcterms:modified>
</cp:coreProperties>
</file>